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33573" w14:textId="77777777" w:rsidR="00181346" w:rsidRPr="008868A3" w:rsidRDefault="00181346" w:rsidP="00181346">
      <w:pPr>
        <w:rPr>
          <w:rFonts w:ascii="Calibri" w:hAnsi="Calibri" w:cs="Calibri"/>
        </w:rPr>
      </w:pPr>
      <w:bookmarkStart w:id="0" w:name="_GoBack"/>
      <w:bookmarkEnd w:id="0"/>
    </w:p>
    <w:tbl>
      <w:tblPr>
        <w:tblStyle w:val="ListTable3-Accent1"/>
        <w:tblpPr w:leftFromText="141" w:rightFromText="141" w:vertAnchor="text" w:horzAnchor="margin" w:tblpY="-80"/>
        <w:tblW w:w="0" w:type="auto"/>
        <w:tblLook w:val="04A0" w:firstRow="1" w:lastRow="0" w:firstColumn="1" w:lastColumn="0" w:noHBand="0" w:noVBand="1"/>
      </w:tblPr>
      <w:tblGrid>
        <w:gridCol w:w="4239"/>
        <w:gridCol w:w="2986"/>
        <w:gridCol w:w="784"/>
      </w:tblGrid>
      <w:tr w:rsidR="00181346" w:rsidRPr="00A54359" w14:paraId="4D0D7BA4" w14:textId="77777777" w:rsidTr="00181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39" w:type="dxa"/>
          </w:tcPr>
          <w:p w14:paraId="4955C9A3" w14:textId="77777777" w:rsidR="00181346" w:rsidRPr="00A54359" w:rsidRDefault="00181346" w:rsidP="004E33CC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sz w:val="18"/>
                <w:szCs w:val="18"/>
              </w:rPr>
              <w:t>Most frequently chosen pre-made challenges</w:t>
            </w:r>
          </w:p>
        </w:tc>
        <w:tc>
          <w:tcPr>
            <w:tcW w:w="3770" w:type="dxa"/>
            <w:gridSpan w:val="2"/>
          </w:tcPr>
          <w:p w14:paraId="7B25429C" w14:textId="152F3A6B" w:rsidR="00181346" w:rsidRPr="00A54359" w:rsidRDefault="00181346" w:rsidP="00E45593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sz w:val="18"/>
                <w:szCs w:val="18"/>
              </w:rPr>
              <w:t>Number of challenges</w:t>
            </w:r>
          </w:p>
          <w:p w14:paraId="5F79570D" w14:textId="13ACF004" w:rsidR="00181346" w:rsidRPr="00A54359" w:rsidRDefault="00E45593" w:rsidP="00E45593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                                                </w:t>
            </w:r>
            <w:r w:rsidR="00181346" w:rsidRPr="00A54359">
              <w:rPr>
                <w:rFonts w:ascii="Calibri" w:hAnsi="Calibri" w:cs="Calibri"/>
                <w:sz w:val="18"/>
                <w:szCs w:val="18"/>
              </w:rPr>
              <w:t>(n=1506)</w:t>
            </w:r>
          </w:p>
        </w:tc>
      </w:tr>
      <w:tr w:rsidR="00181346" w:rsidRPr="00A54359" w14:paraId="74696B36" w14:textId="77777777" w:rsidTr="00B8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2"/>
          </w:tcPr>
          <w:p w14:paraId="194D2E54" w14:textId="10725C8E" w:rsidR="00181346" w:rsidRPr="00A54359" w:rsidRDefault="00181346" w:rsidP="0018134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sz w:val="18"/>
                <w:szCs w:val="18"/>
              </w:rPr>
              <w:t xml:space="preserve">Dietary </w:t>
            </w:r>
            <w:r w:rsidR="00DB332A" w:rsidRPr="00A54359">
              <w:rPr>
                <w:rFonts w:ascii="Calibri" w:hAnsi="Calibri" w:cs="Calibri"/>
                <w:sz w:val="18"/>
                <w:szCs w:val="18"/>
              </w:rPr>
              <w:t>behavior</w:t>
            </w:r>
            <w:r w:rsidRPr="00A54359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40F707A2" w14:textId="314DE55A" w:rsidR="00181346" w:rsidRPr="00A54359" w:rsidRDefault="00C56158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not buy candy or snacks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168)</w:t>
            </w:r>
          </w:p>
          <w:p w14:paraId="5FECB7C1" w14:textId="3F998EE4" w:rsidR="00181346" w:rsidRPr="00A54359" w:rsidRDefault="00C56158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 will eat</w:t>
            </w:r>
            <w:r w:rsidR="00E40631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ruit as</w:t>
            </w:r>
            <w:r w:rsidR="00E40631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snack every day this week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=127)</w:t>
            </w:r>
          </w:p>
          <w:p w14:paraId="17524227" w14:textId="48731AC8" w:rsidR="00181346" w:rsidRPr="00A54359" w:rsidRDefault="00E40631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replace a bun, </w:t>
            </w:r>
            <w:r w:rsidR="00EA47FB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piece of </w:t>
            </w:r>
            <w:r w:rsidR="00BE6A8A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hocolate</w:t>
            </w:r>
            <w:r w:rsidR="00EA47FB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or other candy with fruit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92)</w:t>
            </w:r>
          </w:p>
          <w:p w14:paraId="49C0A03E" w14:textId="33D316E9" w:rsidR="00181346" w:rsidRPr="00A54359" w:rsidRDefault="008C6808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eat vegetables with my main meal </w:t>
            </w:r>
            <w:r w:rsidR="00F96078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every day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82)</w:t>
            </w:r>
          </w:p>
          <w:p w14:paraId="7DD04EB3" w14:textId="4567F149" w:rsidR="00181346" w:rsidRPr="00A54359" w:rsidRDefault="00F96078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completely abstain from soda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59)</w:t>
            </w:r>
          </w:p>
          <w:p w14:paraId="3B68239C" w14:textId="4924A24A" w:rsidR="00181346" w:rsidRPr="00A54359" w:rsidRDefault="00C5176C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google a vegetarian recipe and try it out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40)</w:t>
            </w:r>
          </w:p>
          <w:p w14:paraId="252AF7CF" w14:textId="69CEDD07" w:rsidR="00181346" w:rsidRPr="00A54359" w:rsidRDefault="00C5176C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 will buy and try two fruits, vegetables</w:t>
            </w:r>
            <w:r w:rsidR="006811C7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,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or </w:t>
            </w:r>
            <w:r w:rsidR="004E27E2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oot vegetables that I have not eaten before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=32)</w:t>
            </w:r>
          </w:p>
          <w:p w14:paraId="7C717565" w14:textId="6B23DD55" w:rsidR="00181346" w:rsidRPr="00A54359" w:rsidRDefault="006811C7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eat breakfast with </w:t>
            </w:r>
            <w:r w:rsidR="00C15DA1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egetables every day this week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=26)</w:t>
            </w:r>
          </w:p>
          <w:p w14:paraId="27B1A28C" w14:textId="07631B75" w:rsidR="00181346" w:rsidRPr="00A54359" w:rsidRDefault="00C15DA1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halve the </w:t>
            </w:r>
            <w:r w:rsidR="00DB332A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moun</w:t>
            </w:r>
            <w:r w:rsidR="00DB332A" w:rsidRPr="00A54359">
              <w:rPr>
                <w:rFonts w:ascii="Calibri" w:hAnsi="Calibri" w:cs="Calibri"/>
                <w:sz w:val="18"/>
                <w:szCs w:val="18"/>
              </w:rPr>
              <w:t>t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of energy drink </w:t>
            </w:r>
            <w:r w:rsidR="002A3F3E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 consume this week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=21)</w:t>
            </w:r>
          </w:p>
          <w:p w14:paraId="64B59C44" w14:textId="0BCB7AAF" w:rsidR="00181346" w:rsidRPr="00A54359" w:rsidRDefault="002A3F3E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</w:t>
            </w:r>
            <w:r w:rsidR="00DB332A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calculate how much money I spend on soda and energy drinks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16)</w:t>
            </w:r>
          </w:p>
          <w:p w14:paraId="3E8A9872" w14:textId="77777777" w:rsidR="00181346" w:rsidRPr="00A54359" w:rsidRDefault="00DB332A" w:rsidP="0018134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read the </w:t>
            </w:r>
            <w:r w:rsidR="008868A3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ngredient list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on three products the next time I</w:t>
            </w:r>
            <w:r w:rsidR="008868A3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shop groceries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=4)</w:t>
            </w:r>
          </w:p>
          <w:p w14:paraId="2638BA84" w14:textId="3BFE235B" w:rsidR="00DF588F" w:rsidRPr="00A54359" w:rsidRDefault="00DF588F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69581D50" w14:textId="77777777" w:rsidR="00181346" w:rsidRPr="00A54359" w:rsidRDefault="00181346" w:rsidP="00FA4A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sz w:val="18"/>
                <w:szCs w:val="18"/>
              </w:rPr>
              <w:t>667</w:t>
            </w:r>
          </w:p>
        </w:tc>
      </w:tr>
      <w:tr w:rsidR="00181346" w:rsidRPr="00A54359" w14:paraId="6D1EA022" w14:textId="77777777" w:rsidTr="00B81FE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2"/>
          </w:tcPr>
          <w:p w14:paraId="0B42FF11" w14:textId="77777777" w:rsidR="00181346" w:rsidRPr="00A54359" w:rsidRDefault="00181346" w:rsidP="0018134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  <w:p w14:paraId="243FD9D0" w14:textId="23ECB220" w:rsidR="00181346" w:rsidRPr="00A54359" w:rsidRDefault="008868A3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 will stand up</w:t>
            </w:r>
            <w:r w:rsidR="009D5C60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/move for 3-5 minutes every time I have been sitting for an hour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=140)</w:t>
            </w:r>
          </w:p>
          <w:p w14:paraId="4093C19A" w14:textId="4431D11D" w:rsidR="00181346" w:rsidRPr="00A54359" w:rsidRDefault="00EB2F31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go for </w:t>
            </w:r>
            <w:r w:rsidR="008213A0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a 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0 minute</w:t>
            </w:r>
            <w:r w:rsidR="008213A0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walk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, do 10 squats</w:t>
            </w:r>
            <w:r w:rsidR="008213A0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,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or 10 pushups</w:t>
            </w:r>
            <w:r w:rsidR="008213A0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t</w:t>
            </w:r>
            <w:r w:rsidR="00340AB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w</w:t>
            </w:r>
            <w:r w:rsidR="008C38F7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ce</w:t>
            </w:r>
            <w:r w:rsidR="008213A0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129)</w:t>
            </w:r>
          </w:p>
          <w:p w14:paraId="7F76FDE5" w14:textId="35488766" w:rsidR="00181346" w:rsidRPr="00A54359" w:rsidRDefault="008C38F7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use the stairs every day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93)</w:t>
            </w:r>
          </w:p>
          <w:p w14:paraId="12F728F0" w14:textId="2F7CD6A5" w:rsidR="00181346" w:rsidRPr="00A54359" w:rsidRDefault="008C38F7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</w:t>
            </w:r>
            <w:r w:rsidR="00974E5F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start every day with a 15 minute wal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76)</w:t>
            </w:r>
          </w:p>
          <w:p w14:paraId="2EEA44A6" w14:textId="5FD6EFEE" w:rsidR="00181346" w:rsidRPr="00A54359" w:rsidRDefault="00974E5F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</w:t>
            </w:r>
            <w:r w:rsidR="00EA0AE7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find a nice walking trail that takes 30 minutes to walk and try it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71)</w:t>
            </w:r>
          </w:p>
          <w:p w14:paraId="6C585664" w14:textId="1D660313" w:rsidR="00181346" w:rsidRPr="00A54359" w:rsidRDefault="00215E3F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make a list of free exercise activities that I want to try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40)</w:t>
            </w:r>
          </w:p>
          <w:p w14:paraId="13F71C1D" w14:textId="5B4072EE" w:rsidR="00181346" w:rsidRPr="00A54359" w:rsidRDefault="008F62BA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stand up or go for a walk when I talk on the phone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32)</w:t>
            </w:r>
          </w:p>
          <w:p w14:paraId="09FE39AA" w14:textId="3F983EE5" w:rsidR="00181346" w:rsidRPr="00A54359" w:rsidRDefault="008F62BA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find a friend </w:t>
            </w:r>
            <w:r w:rsidR="00CF109A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who wants to go for a walk with me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29)</w:t>
            </w:r>
          </w:p>
          <w:p w14:paraId="78F6D9EA" w14:textId="2759FF05" w:rsidR="00181346" w:rsidRPr="00A54359" w:rsidRDefault="00CF109A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</w:t>
            </w:r>
            <w:r w:rsidR="00CE305D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bike or walk instead of taking the car or bus wherever I go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19)</w:t>
            </w:r>
          </w:p>
          <w:p w14:paraId="39F2CBE0" w14:textId="77777777" w:rsidR="00181346" w:rsidRPr="00A54359" w:rsidRDefault="00CE305D" w:rsidP="0018134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carry a heavy backpack with my study books on my wal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6)</w:t>
            </w:r>
          </w:p>
          <w:p w14:paraId="3112D7D3" w14:textId="6A20FB97" w:rsidR="00DF588F" w:rsidRPr="00A54359" w:rsidRDefault="00DF588F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3AEE9032" w14:textId="77777777" w:rsidR="00181346" w:rsidRPr="00A54359" w:rsidRDefault="00181346" w:rsidP="00FA4A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A54359">
              <w:rPr>
                <w:rFonts w:ascii="Calibri" w:eastAsiaTheme="majorEastAsia" w:hAnsi="Calibri" w:cs="Calibri"/>
                <w:sz w:val="18"/>
                <w:szCs w:val="18"/>
              </w:rPr>
              <w:t>635</w:t>
            </w:r>
          </w:p>
        </w:tc>
      </w:tr>
      <w:tr w:rsidR="00181346" w:rsidRPr="00A54359" w14:paraId="4C5AC62F" w14:textId="77777777" w:rsidTr="00B8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2"/>
          </w:tcPr>
          <w:p w14:paraId="4AF22D9D" w14:textId="77777777" w:rsidR="00181346" w:rsidRPr="00A54359" w:rsidRDefault="00181346" w:rsidP="0018134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sz w:val="18"/>
                <w:szCs w:val="18"/>
              </w:rPr>
              <w:t>Alcohol</w:t>
            </w:r>
          </w:p>
          <w:p w14:paraId="47CCC437" w14:textId="0CD87156" w:rsidR="00181346" w:rsidRPr="00A54359" w:rsidRDefault="00CE305D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abstain completely from alcohol </w:t>
            </w:r>
            <w:r w:rsidR="002B58B9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this week or drink alcohol-free beverages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54)</w:t>
            </w:r>
          </w:p>
          <w:p w14:paraId="15904634" w14:textId="3EA20784" w:rsidR="00181346" w:rsidRPr="00A54359" w:rsidRDefault="007F6F79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drink water every other drink when I consume alcohol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53)</w:t>
            </w:r>
          </w:p>
          <w:p w14:paraId="5AE1F2A9" w14:textId="5B10ED2F" w:rsidR="00181346" w:rsidRPr="00A54359" w:rsidRDefault="007F6F79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not drink alcohol after midnight – or another specific time </w:t>
            </w:r>
            <w:r w:rsidR="00CD40DE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that I chose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18)</w:t>
            </w:r>
          </w:p>
          <w:p w14:paraId="292718F5" w14:textId="7AE1BF21" w:rsidR="00181346" w:rsidRPr="00A54359" w:rsidRDefault="00CD40DE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</w:t>
            </w:r>
            <w:r w:rsidR="006F4B59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bstain from drinking alcohol at home before the pre-party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=7)</w:t>
            </w:r>
          </w:p>
          <w:p w14:paraId="5BF5477E" w14:textId="57102BD2" w:rsidR="00181346" w:rsidRPr="00A54359" w:rsidRDefault="006F4B59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not </w:t>
            </w:r>
            <w:r w:rsidR="006B18DC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drink more than 4 glasses per </w:t>
            </w:r>
            <w:r w:rsidR="006F0939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vening</w:t>
            </w:r>
            <w:r w:rsidR="006B18DC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5)</w:t>
            </w:r>
          </w:p>
          <w:p w14:paraId="6BC49A77" w14:textId="2C72DCBA" w:rsidR="00181346" w:rsidRPr="00A54359" w:rsidRDefault="006B18DC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only buy half of what I usually </w:t>
            </w:r>
            <w:r w:rsidR="006F0939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buy at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ystembolaget (n=5)</w:t>
            </w:r>
          </w:p>
          <w:p w14:paraId="7066C46F" w14:textId="79B59D9A" w:rsidR="00181346" w:rsidRPr="00A54359" w:rsidRDefault="006F0939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tell a friend </w:t>
            </w:r>
            <w:r w:rsidR="007015A3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that I aim to drink less and ask them to encourage me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5)</w:t>
            </w:r>
          </w:p>
          <w:p w14:paraId="318AC43F" w14:textId="1E3871EE" w:rsidR="00181346" w:rsidRPr="00A54359" w:rsidRDefault="007015A3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</w:t>
            </w:r>
            <w:r w:rsidR="00026D9C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ke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 list of activities that one can do instead of drinking alcohol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=4)</w:t>
            </w:r>
          </w:p>
          <w:p w14:paraId="497C4AD7" w14:textId="77777777" w:rsidR="009B6D3A" w:rsidRPr="00A54359" w:rsidRDefault="00026D9C" w:rsidP="0018134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apologize to </w:t>
            </w:r>
            <w:r w:rsidR="009B6D3A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someone I hurt when I was drun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2)</w:t>
            </w:r>
          </w:p>
          <w:p w14:paraId="52D79A6B" w14:textId="32C75CA7" w:rsidR="00181346" w:rsidRPr="00A54359" w:rsidRDefault="009B6D3A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 will calculate how much money alcohol cost me</w:t>
            </w:r>
            <w:r w:rsidR="008A2CEE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1)</w:t>
            </w:r>
          </w:p>
          <w:p w14:paraId="344BDCA7" w14:textId="77777777" w:rsidR="00181346" w:rsidRPr="00A54359" w:rsidRDefault="00181346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5D5CCE14" w14:textId="77777777" w:rsidR="00181346" w:rsidRPr="00A54359" w:rsidRDefault="00181346" w:rsidP="00FA4A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sz w:val="18"/>
                <w:szCs w:val="18"/>
              </w:rPr>
              <w:t>154</w:t>
            </w:r>
          </w:p>
        </w:tc>
      </w:tr>
      <w:tr w:rsidR="00181346" w:rsidRPr="00A54359" w14:paraId="4C600347" w14:textId="77777777" w:rsidTr="00B81FE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2"/>
          </w:tcPr>
          <w:p w14:paraId="5171C8A6" w14:textId="77777777" w:rsidR="00181346" w:rsidRPr="00A54359" w:rsidRDefault="00181346" w:rsidP="0018134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sz w:val="18"/>
                <w:szCs w:val="18"/>
              </w:rPr>
              <w:t>Smoking</w:t>
            </w:r>
          </w:p>
          <w:p w14:paraId="152B5E66" w14:textId="4DDC27FB" w:rsidR="00181346" w:rsidRPr="00A54359" w:rsidRDefault="008A2CEE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 wil</w:t>
            </w:r>
            <w:r w:rsidR="00596C8F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, on one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r w:rsidR="00101273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ccasion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, skip cigarettes and drink a glass of water instead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=10)</w:t>
            </w:r>
          </w:p>
          <w:p w14:paraId="3BD13D95" w14:textId="565FE15A" w:rsidR="00181346" w:rsidRPr="00A54359" w:rsidRDefault="00101273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leave the cigarettes at home when I go out for a short while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8)</w:t>
            </w:r>
          </w:p>
          <w:p w14:paraId="65343E64" w14:textId="4D10CE2D" w:rsidR="00181346" w:rsidRPr="00A54359" w:rsidRDefault="00101273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</w:t>
            </w:r>
            <w:r w:rsidR="002654C2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t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smok</w:t>
            </w:r>
            <w:r w:rsidR="002654C2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r w:rsidR="002654C2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after breakfast or lunch two days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7)</w:t>
            </w:r>
          </w:p>
          <w:p w14:paraId="204A6430" w14:textId="709B9591" w:rsidR="00181346" w:rsidRPr="00A54359" w:rsidRDefault="002654C2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not smoke before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2.00</w:t>
            </w:r>
            <w:r w:rsidR="00024FF9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PM on one day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5)</w:t>
            </w:r>
          </w:p>
          <w:p w14:paraId="60F24174" w14:textId="626167E2" w:rsidR="00181346" w:rsidRPr="00A54359" w:rsidRDefault="00024FF9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tell a friend </w:t>
            </w:r>
            <w:r w:rsidR="00535AF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that I am considering quitting smoking and ask them to encourage me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5)</w:t>
            </w:r>
          </w:p>
          <w:p w14:paraId="48C5EBF0" w14:textId="235304E5" w:rsidR="00181346" w:rsidRPr="00A54359" w:rsidRDefault="00DA6D78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 will smoke less on e</w:t>
            </w:r>
            <w:r w:rsidR="006210B1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h</w:t>
            </w: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cigarette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5)</w:t>
            </w:r>
          </w:p>
          <w:p w14:paraId="6BF92622" w14:textId="71B989CC" w:rsidR="00181346" w:rsidRPr="00A54359" w:rsidRDefault="002129F6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</w:t>
            </w:r>
            <w:r w:rsidR="00B170F0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t smoke</w:t>
            </w:r>
            <w:r w:rsidR="00E17715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my </w:t>
            </w:r>
            <w:r w:rsidR="00AE0385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avorite</w:t>
            </w:r>
            <w:r w:rsidR="00E17715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cigarette on two occasions this week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3)</w:t>
            </w:r>
          </w:p>
          <w:p w14:paraId="5038DF49" w14:textId="75E8536A" w:rsidR="00181346" w:rsidRPr="00A54359" w:rsidRDefault="00E17715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I will </w:t>
            </w:r>
            <w:r w:rsidR="00E90519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change cigarette brand and buy a brand that I do not like 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n=3)</w:t>
            </w:r>
          </w:p>
          <w:p w14:paraId="30DAD3F4" w14:textId="5795EA0F" w:rsidR="00181346" w:rsidRPr="00A54359" w:rsidRDefault="00DF588F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 will calculate how much money I spend on cigarettes each week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=2)</w:t>
            </w:r>
          </w:p>
          <w:p w14:paraId="4AED8FC8" w14:textId="77777777" w:rsidR="00181346" w:rsidRPr="00A54359" w:rsidRDefault="00DF588F" w:rsidP="0018134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 will throw away 3 cigarettes from each pack I buy this week</w:t>
            </w:r>
            <w:r w:rsidR="00181346" w:rsidRPr="00A5435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=2)</w:t>
            </w:r>
          </w:p>
          <w:p w14:paraId="27151C7D" w14:textId="568F5DD4" w:rsidR="00DF588F" w:rsidRPr="00A54359" w:rsidRDefault="00DF588F" w:rsidP="00181346">
            <w:pPr>
              <w:pStyle w:val="NoSpacing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14:paraId="6FF2B03D" w14:textId="77777777" w:rsidR="00181346" w:rsidRPr="00A54359" w:rsidRDefault="00181346" w:rsidP="00FA4A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</w:tr>
      <w:tr w:rsidR="00181346" w:rsidRPr="00A54359" w14:paraId="06EC4515" w14:textId="77777777" w:rsidTr="00B8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2"/>
          </w:tcPr>
          <w:p w14:paraId="1A6AA305" w14:textId="77777777" w:rsidR="00181346" w:rsidRPr="00A54359" w:rsidRDefault="00181346" w:rsidP="0018134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54359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784" w:type="dxa"/>
          </w:tcPr>
          <w:p w14:paraId="07FCC3B2" w14:textId="77777777" w:rsidR="00181346" w:rsidRPr="00A54359" w:rsidRDefault="00181346" w:rsidP="002755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4359">
              <w:rPr>
                <w:rFonts w:ascii="Calibri" w:hAnsi="Calibri" w:cs="Calibri"/>
                <w:b/>
                <w:bCs/>
                <w:sz w:val="18"/>
                <w:szCs w:val="18"/>
              </w:rPr>
              <w:t>1506</w:t>
            </w:r>
          </w:p>
        </w:tc>
      </w:tr>
    </w:tbl>
    <w:p w14:paraId="3769B4FB" w14:textId="77777777" w:rsidR="00181346" w:rsidRPr="008868A3" w:rsidRDefault="00181346" w:rsidP="00181346">
      <w:pPr>
        <w:rPr>
          <w:rFonts w:ascii="Calibri" w:hAnsi="Calibri" w:cs="Calibri"/>
        </w:rPr>
      </w:pPr>
    </w:p>
    <w:p w14:paraId="533F97B8" w14:textId="77777777" w:rsidR="00181346" w:rsidRPr="008868A3" w:rsidRDefault="00181346" w:rsidP="00181346">
      <w:pPr>
        <w:rPr>
          <w:rFonts w:ascii="Calibri" w:hAnsi="Calibri" w:cs="Calibri"/>
        </w:rPr>
      </w:pPr>
    </w:p>
    <w:p w14:paraId="73B3BA4F" w14:textId="77777777" w:rsidR="00181346" w:rsidRPr="008868A3" w:rsidRDefault="00181346" w:rsidP="00181346">
      <w:pPr>
        <w:rPr>
          <w:rFonts w:ascii="Calibri" w:hAnsi="Calibri" w:cs="Calibri"/>
        </w:rPr>
      </w:pPr>
    </w:p>
    <w:p w14:paraId="702C05E3" w14:textId="77777777" w:rsidR="00181346" w:rsidRPr="008868A3" w:rsidRDefault="00181346" w:rsidP="00181346">
      <w:pPr>
        <w:rPr>
          <w:rFonts w:ascii="Calibri" w:hAnsi="Calibri" w:cs="Calibri"/>
        </w:rPr>
      </w:pPr>
    </w:p>
    <w:p w14:paraId="42FFB3B3" w14:textId="77777777" w:rsidR="00181346" w:rsidRPr="008868A3" w:rsidRDefault="00181346" w:rsidP="00181346">
      <w:pPr>
        <w:rPr>
          <w:rFonts w:ascii="Calibri" w:hAnsi="Calibri" w:cs="Calibri"/>
        </w:rPr>
      </w:pPr>
    </w:p>
    <w:p w14:paraId="498BCE85" w14:textId="77777777" w:rsidR="00181346" w:rsidRPr="008868A3" w:rsidRDefault="00181346" w:rsidP="00181346">
      <w:pPr>
        <w:rPr>
          <w:rFonts w:ascii="Calibri" w:hAnsi="Calibri" w:cs="Calibri"/>
        </w:rPr>
      </w:pPr>
    </w:p>
    <w:p w14:paraId="7D1B83F7" w14:textId="77777777" w:rsidR="00181346" w:rsidRPr="008868A3" w:rsidRDefault="00181346" w:rsidP="00181346">
      <w:pPr>
        <w:rPr>
          <w:rFonts w:ascii="Calibri" w:hAnsi="Calibri" w:cs="Calibri"/>
        </w:rPr>
      </w:pPr>
    </w:p>
    <w:p w14:paraId="2F35BF1F" w14:textId="77777777" w:rsidR="00181346" w:rsidRPr="008868A3" w:rsidRDefault="00181346" w:rsidP="00181346">
      <w:pPr>
        <w:rPr>
          <w:rFonts w:ascii="Calibri" w:hAnsi="Calibri" w:cs="Calibri"/>
        </w:rPr>
      </w:pPr>
    </w:p>
    <w:p w14:paraId="49C96DA0" w14:textId="77777777" w:rsidR="00181346" w:rsidRPr="008868A3" w:rsidRDefault="00181346" w:rsidP="00181346">
      <w:pPr>
        <w:rPr>
          <w:rFonts w:ascii="Calibri" w:hAnsi="Calibri" w:cs="Calibri"/>
        </w:rPr>
      </w:pPr>
    </w:p>
    <w:p w14:paraId="67056B95" w14:textId="77777777" w:rsidR="00181346" w:rsidRPr="008868A3" w:rsidRDefault="00181346" w:rsidP="00181346">
      <w:pPr>
        <w:rPr>
          <w:rFonts w:ascii="Calibri" w:hAnsi="Calibri" w:cs="Calibri"/>
        </w:rPr>
      </w:pPr>
    </w:p>
    <w:p w14:paraId="68CA6D8C" w14:textId="77777777" w:rsidR="00181346" w:rsidRPr="008868A3" w:rsidRDefault="00181346" w:rsidP="00181346">
      <w:pPr>
        <w:rPr>
          <w:rFonts w:ascii="Calibri" w:hAnsi="Calibri" w:cs="Calibri"/>
        </w:rPr>
      </w:pPr>
    </w:p>
    <w:p w14:paraId="0B34FC77" w14:textId="77777777" w:rsidR="00181346" w:rsidRPr="008868A3" w:rsidRDefault="00181346" w:rsidP="00181346">
      <w:pPr>
        <w:rPr>
          <w:rFonts w:ascii="Calibri" w:hAnsi="Calibri" w:cs="Calibri"/>
        </w:rPr>
      </w:pPr>
    </w:p>
    <w:p w14:paraId="6E45BC34" w14:textId="77777777" w:rsidR="00181346" w:rsidRPr="008868A3" w:rsidRDefault="00181346" w:rsidP="00181346">
      <w:pPr>
        <w:rPr>
          <w:rFonts w:ascii="Calibri" w:hAnsi="Calibri" w:cs="Calibri"/>
        </w:rPr>
      </w:pPr>
    </w:p>
    <w:p w14:paraId="5C8922AC" w14:textId="77777777" w:rsidR="00181346" w:rsidRPr="008868A3" w:rsidRDefault="00181346" w:rsidP="00181346">
      <w:pPr>
        <w:rPr>
          <w:rFonts w:ascii="Calibri" w:hAnsi="Calibri" w:cs="Calibri"/>
        </w:rPr>
      </w:pPr>
    </w:p>
    <w:p w14:paraId="7BDD0353" w14:textId="77777777" w:rsidR="00181346" w:rsidRPr="008868A3" w:rsidRDefault="00181346" w:rsidP="00181346">
      <w:pPr>
        <w:rPr>
          <w:rFonts w:ascii="Calibri" w:hAnsi="Calibri" w:cs="Calibri"/>
        </w:rPr>
      </w:pPr>
    </w:p>
    <w:p w14:paraId="61047342" w14:textId="77777777" w:rsidR="00181346" w:rsidRPr="008868A3" w:rsidRDefault="00181346" w:rsidP="00181346">
      <w:pPr>
        <w:rPr>
          <w:rFonts w:ascii="Calibri" w:hAnsi="Calibri" w:cs="Calibri"/>
        </w:rPr>
      </w:pPr>
    </w:p>
    <w:p w14:paraId="1615A9C3" w14:textId="77777777" w:rsidR="00181346" w:rsidRPr="008868A3" w:rsidRDefault="00181346" w:rsidP="00181346">
      <w:pPr>
        <w:rPr>
          <w:rFonts w:ascii="Calibri" w:hAnsi="Calibri" w:cs="Calibri"/>
        </w:rPr>
      </w:pPr>
    </w:p>
    <w:p w14:paraId="20F9B862" w14:textId="77777777" w:rsidR="00181346" w:rsidRPr="008868A3" w:rsidRDefault="00181346" w:rsidP="00181346">
      <w:pPr>
        <w:rPr>
          <w:rFonts w:ascii="Calibri" w:hAnsi="Calibri" w:cs="Calibri"/>
        </w:rPr>
      </w:pPr>
    </w:p>
    <w:p w14:paraId="10EB59EB" w14:textId="77777777" w:rsidR="00181346" w:rsidRPr="008868A3" w:rsidRDefault="00181346" w:rsidP="00181346">
      <w:pPr>
        <w:rPr>
          <w:rFonts w:ascii="Calibri" w:hAnsi="Calibri" w:cs="Calibri"/>
        </w:rPr>
      </w:pPr>
    </w:p>
    <w:p w14:paraId="610FC970" w14:textId="151E925A" w:rsidR="00181346" w:rsidRPr="008868A3" w:rsidRDefault="00181346" w:rsidP="00181346">
      <w:pPr>
        <w:pStyle w:val="NoSpacing"/>
        <w:rPr>
          <w:b/>
          <w:bCs/>
        </w:rPr>
      </w:pPr>
    </w:p>
    <w:p w14:paraId="59652D03" w14:textId="35AFB491" w:rsidR="00181346" w:rsidRPr="00181346" w:rsidRDefault="00181346" w:rsidP="00181346">
      <w:pPr>
        <w:tabs>
          <w:tab w:val="left" w:pos="1650"/>
        </w:tabs>
        <w:rPr>
          <w:rFonts w:ascii="Calibri" w:hAnsi="Calibri" w:cs="Calibri"/>
        </w:rPr>
      </w:pPr>
    </w:p>
    <w:sectPr w:rsidR="00181346" w:rsidRPr="001813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7457AA" w14:textId="77777777" w:rsidR="000248FA" w:rsidRPr="008868A3" w:rsidRDefault="000248FA" w:rsidP="00181346">
      <w:pPr>
        <w:spacing w:after="0" w:line="240" w:lineRule="auto"/>
      </w:pPr>
      <w:r w:rsidRPr="008868A3">
        <w:separator/>
      </w:r>
    </w:p>
  </w:endnote>
  <w:endnote w:type="continuationSeparator" w:id="0">
    <w:p w14:paraId="7EF0D197" w14:textId="77777777" w:rsidR="000248FA" w:rsidRPr="008868A3" w:rsidRDefault="000248FA" w:rsidP="00181346">
      <w:pPr>
        <w:spacing w:after="0" w:line="240" w:lineRule="auto"/>
      </w:pPr>
      <w:r w:rsidRPr="008868A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89D5F7" w14:textId="77777777" w:rsidR="000248FA" w:rsidRPr="008868A3" w:rsidRDefault="000248FA" w:rsidP="00181346">
      <w:pPr>
        <w:spacing w:after="0" w:line="240" w:lineRule="auto"/>
      </w:pPr>
      <w:r w:rsidRPr="008868A3">
        <w:separator/>
      </w:r>
    </w:p>
  </w:footnote>
  <w:footnote w:type="continuationSeparator" w:id="0">
    <w:p w14:paraId="279B2C4C" w14:textId="77777777" w:rsidR="000248FA" w:rsidRPr="008868A3" w:rsidRDefault="000248FA" w:rsidP="00181346">
      <w:pPr>
        <w:spacing w:after="0" w:line="240" w:lineRule="auto"/>
      </w:pPr>
      <w:r w:rsidRPr="008868A3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LCwNDY2Nbc0MLE0NDJR0lEKTi0uzszPAykwrAUAy/2tJywAAAA="/>
  </w:docVars>
  <w:rsids>
    <w:rsidRoot w:val="00181346"/>
    <w:rsid w:val="000248FA"/>
    <w:rsid w:val="00024FF9"/>
    <w:rsid w:val="00026D9C"/>
    <w:rsid w:val="00101273"/>
    <w:rsid w:val="0014504A"/>
    <w:rsid w:val="00174E22"/>
    <w:rsid w:val="00181346"/>
    <w:rsid w:val="001D5EFF"/>
    <w:rsid w:val="002129F6"/>
    <w:rsid w:val="00215E3F"/>
    <w:rsid w:val="00246F79"/>
    <w:rsid w:val="002654C2"/>
    <w:rsid w:val="00275556"/>
    <w:rsid w:val="002A3F3E"/>
    <w:rsid w:val="002B0C49"/>
    <w:rsid w:val="002B58B9"/>
    <w:rsid w:val="00316B80"/>
    <w:rsid w:val="00340AB6"/>
    <w:rsid w:val="00347978"/>
    <w:rsid w:val="00360CA4"/>
    <w:rsid w:val="003D0504"/>
    <w:rsid w:val="004E27E2"/>
    <w:rsid w:val="004E33CC"/>
    <w:rsid w:val="005333C1"/>
    <w:rsid w:val="00535AF6"/>
    <w:rsid w:val="00596C8F"/>
    <w:rsid w:val="006210B1"/>
    <w:rsid w:val="006811C7"/>
    <w:rsid w:val="00682894"/>
    <w:rsid w:val="00687A49"/>
    <w:rsid w:val="006B18DC"/>
    <w:rsid w:val="006E49AC"/>
    <w:rsid w:val="006F0939"/>
    <w:rsid w:val="006F4B59"/>
    <w:rsid w:val="007015A3"/>
    <w:rsid w:val="00702CEF"/>
    <w:rsid w:val="007A36B8"/>
    <w:rsid w:val="007A7ADA"/>
    <w:rsid w:val="007D5A72"/>
    <w:rsid w:val="007E2E51"/>
    <w:rsid w:val="007F25CF"/>
    <w:rsid w:val="007F6F79"/>
    <w:rsid w:val="008213A0"/>
    <w:rsid w:val="00835552"/>
    <w:rsid w:val="008868A3"/>
    <w:rsid w:val="008A2CEE"/>
    <w:rsid w:val="008C38F7"/>
    <w:rsid w:val="008C6808"/>
    <w:rsid w:val="008F62BA"/>
    <w:rsid w:val="00974E5F"/>
    <w:rsid w:val="009B6D3A"/>
    <w:rsid w:val="009C084D"/>
    <w:rsid w:val="009D5C60"/>
    <w:rsid w:val="009F47AC"/>
    <w:rsid w:val="00A47EB1"/>
    <w:rsid w:val="00A54359"/>
    <w:rsid w:val="00A965D1"/>
    <w:rsid w:val="00AE0385"/>
    <w:rsid w:val="00AF7B63"/>
    <w:rsid w:val="00B170F0"/>
    <w:rsid w:val="00B22BC8"/>
    <w:rsid w:val="00B418CD"/>
    <w:rsid w:val="00B631E9"/>
    <w:rsid w:val="00B81FEB"/>
    <w:rsid w:val="00BE6A8A"/>
    <w:rsid w:val="00C15DA1"/>
    <w:rsid w:val="00C5176C"/>
    <w:rsid w:val="00C56158"/>
    <w:rsid w:val="00C7560F"/>
    <w:rsid w:val="00CD40DE"/>
    <w:rsid w:val="00CE153C"/>
    <w:rsid w:val="00CE305D"/>
    <w:rsid w:val="00CF109A"/>
    <w:rsid w:val="00DA6D78"/>
    <w:rsid w:val="00DB332A"/>
    <w:rsid w:val="00DF588F"/>
    <w:rsid w:val="00E17715"/>
    <w:rsid w:val="00E3217D"/>
    <w:rsid w:val="00E40631"/>
    <w:rsid w:val="00E45593"/>
    <w:rsid w:val="00E90519"/>
    <w:rsid w:val="00E9288F"/>
    <w:rsid w:val="00EA0AE7"/>
    <w:rsid w:val="00EA47FB"/>
    <w:rsid w:val="00EB2F31"/>
    <w:rsid w:val="00EC3C74"/>
    <w:rsid w:val="00F96078"/>
    <w:rsid w:val="00FA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88280"/>
  <w15:chartTrackingRefBased/>
  <w15:docId w15:val="{98903BD8-5D74-4122-B31C-2FE62131F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346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3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3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3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3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3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3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3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3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3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3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3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34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34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34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34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34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34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34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813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13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3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134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8134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134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8134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1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34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8134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181346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table" w:styleId="PlainTable2">
    <w:name w:val="Plain Table 2"/>
    <w:basedOn w:val="TableNormal"/>
    <w:uiPriority w:val="42"/>
    <w:rsid w:val="0018134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181346"/>
    <w:rPr>
      <w:kern w:val="0"/>
      <w:sz w:val="22"/>
      <w:szCs w:val="22"/>
      <w:lang w:val="en-US"/>
      <w14:ligatures w14:val="none"/>
    </w:rPr>
  </w:style>
  <w:style w:type="table" w:styleId="ListTable3-Accent1">
    <w:name w:val="List Table 3 Accent 1"/>
    <w:basedOn w:val="TableNormal"/>
    <w:uiPriority w:val="48"/>
    <w:rsid w:val="00181346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CE153C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8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Åsberg</dc:creator>
  <cp:keywords/>
  <dc:description/>
  <cp:lastModifiedBy>User</cp:lastModifiedBy>
  <cp:revision>4</cp:revision>
  <dcterms:created xsi:type="dcterms:W3CDTF">2025-07-10T21:01:00Z</dcterms:created>
  <dcterms:modified xsi:type="dcterms:W3CDTF">2025-08-05T18:49:00Z</dcterms:modified>
</cp:coreProperties>
</file>